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C62BD" w14:textId="4F5701F6" w:rsidR="004B2B96" w:rsidRPr="008F4CB4" w:rsidRDefault="007D796C">
      <w:pPr>
        <w:rPr>
          <w:lang w:val="en-GB"/>
        </w:rPr>
      </w:pPr>
      <w:r w:rsidRPr="008F4CB4">
        <w:rPr>
          <w:rFonts w:ascii="Times New Roman" w:hAnsi="Times New Roman" w:cs="Times New Roman"/>
          <w:sz w:val="20"/>
          <w:szCs w:val="20"/>
          <w:lang w:val="en-GB"/>
        </w:rPr>
        <w:t xml:space="preserve">Supplemental Digital </w:t>
      </w:r>
      <w:r w:rsidR="004B2B96" w:rsidRPr="008F4CB4">
        <w:rPr>
          <w:rFonts w:ascii="Times New Roman" w:hAnsi="Times New Roman" w:cs="Times New Roman"/>
          <w:sz w:val="20"/>
          <w:szCs w:val="20"/>
          <w:lang w:val="en-GB"/>
        </w:rPr>
        <w:t>Table 1 – Characteristics of Expert panel and Delphi respondent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984"/>
      </w:tblGrid>
      <w:tr w:rsidR="0071674D" w:rsidRPr="008F4CB4" w14:paraId="3334529E" w14:textId="77777777" w:rsidTr="004B2B96">
        <w:tc>
          <w:tcPr>
            <w:tcW w:w="4253" w:type="dxa"/>
            <w:tcBorders>
              <w:bottom w:val="single" w:sz="4" w:space="0" w:color="auto"/>
            </w:tcBorders>
          </w:tcPr>
          <w:p w14:paraId="6E50A580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EA1FE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ert panel</w:t>
            </w: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n=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D7ADD2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lphi Respondents</w:t>
            </w: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n=64)</w:t>
            </w:r>
          </w:p>
        </w:tc>
      </w:tr>
      <w:tr w:rsidR="0071674D" w:rsidRPr="008F4CB4" w14:paraId="239F8740" w14:textId="77777777" w:rsidTr="004B2B96">
        <w:tc>
          <w:tcPr>
            <w:tcW w:w="4253" w:type="dxa"/>
            <w:tcBorders>
              <w:bottom w:val="dotted" w:sz="4" w:space="0" w:color="747474" w:themeColor="background2" w:themeShade="80"/>
            </w:tcBorders>
          </w:tcPr>
          <w:p w14:paraId="79523EA7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invitations sent</w:t>
            </w:r>
          </w:p>
        </w:tc>
        <w:tc>
          <w:tcPr>
            <w:tcW w:w="1843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633A82E7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56BCCA0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9 </w:t>
            </w:r>
          </w:p>
        </w:tc>
      </w:tr>
      <w:tr w:rsidR="0071674D" w:rsidRPr="008F4CB4" w14:paraId="71DFAB4A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3A145CC5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rate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A37C61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8B70FA4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%</w:t>
            </w:r>
          </w:p>
        </w:tc>
      </w:tr>
      <w:tr w:rsidR="0071674D" w:rsidRPr="008F4CB4" w14:paraId="09178454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single" w:sz="4" w:space="0" w:color="auto"/>
            </w:tcBorders>
          </w:tcPr>
          <w:p w14:paraId="2CBB363D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single" w:sz="4" w:space="0" w:color="auto"/>
            </w:tcBorders>
            <w:vAlign w:val="center"/>
          </w:tcPr>
          <w:p w14:paraId="251C7B7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single" w:sz="4" w:space="0" w:color="auto"/>
            </w:tcBorders>
            <w:vAlign w:val="center"/>
          </w:tcPr>
          <w:p w14:paraId="50B9F5C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6D308135" w14:textId="77777777" w:rsidTr="004B2B96">
        <w:tc>
          <w:tcPr>
            <w:tcW w:w="4253" w:type="dxa"/>
            <w:tcBorders>
              <w:bottom w:val="single" w:sz="4" w:space="0" w:color="auto"/>
            </w:tcBorders>
          </w:tcPr>
          <w:p w14:paraId="663C4F99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fess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C68C8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60AF39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44F615D3" w14:textId="77777777" w:rsidTr="004B2B96">
        <w:tc>
          <w:tcPr>
            <w:tcW w:w="4253" w:type="dxa"/>
            <w:tcBorders>
              <w:bottom w:val="dotted" w:sz="4" w:space="0" w:color="747474" w:themeColor="background2" w:themeShade="80"/>
            </w:tcBorders>
          </w:tcPr>
          <w:p w14:paraId="78D9D0C7" w14:textId="55BB68A0" w:rsidR="0071674D" w:rsidRPr="008F4CB4" w:rsidRDefault="008F4CB4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esthesiologist</w:t>
            </w:r>
          </w:p>
        </w:tc>
        <w:tc>
          <w:tcPr>
            <w:tcW w:w="1843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572B4C51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331B9A2A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 (1.6%)</w:t>
            </w:r>
          </w:p>
        </w:tc>
      </w:tr>
      <w:tr w:rsidR="0071674D" w:rsidRPr="008F4CB4" w14:paraId="4779EBD6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2FB00DF4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0141C5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E90E3A4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 (1.6%)</w:t>
            </w:r>
          </w:p>
        </w:tc>
      </w:tr>
      <w:tr w:rsidR="0071674D" w:rsidRPr="008F4CB4" w14:paraId="676AC0FD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2B5941E4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genetic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A4196C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143218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 (7.8%)</w:t>
            </w:r>
          </w:p>
        </w:tc>
      </w:tr>
      <w:tr w:rsidR="0071674D" w:rsidRPr="008F4CB4" w14:paraId="1AACEB8D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057A8E8B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 specialist / Otolaryng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9BB1BC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A264EE2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 (10.9%)</w:t>
            </w:r>
          </w:p>
        </w:tc>
      </w:tr>
      <w:tr w:rsidR="0071674D" w:rsidRPr="008F4CB4" w14:paraId="747C40E5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76D54395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llofacial surgeon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E8E904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E41FC62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 (17.2%)</w:t>
            </w:r>
          </w:p>
        </w:tc>
      </w:tr>
      <w:tr w:rsidR="0071674D" w:rsidRPr="008F4CB4" w14:paraId="1ADCF337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5DD296C9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 practitioner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2EF9820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CABEE2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3%)</w:t>
            </w:r>
          </w:p>
        </w:tc>
      </w:tr>
      <w:tr w:rsidR="0071674D" w:rsidRPr="008F4CB4" w14:paraId="0E9FA741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296B47BE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hthalm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3AC17C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C19A36F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 (3.1%)</w:t>
            </w:r>
          </w:p>
        </w:tc>
      </w:tr>
      <w:tr w:rsidR="0071674D" w:rsidRPr="008F4CB4" w14:paraId="1E25B652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1DE0187F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dont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918763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A7CBB2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 (7.8%)</w:t>
            </w:r>
          </w:p>
        </w:tc>
      </w:tr>
      <w:tr w:rsidR="0071674D" w:rsidRPr="008F4CB4" w14:paraId="1D8D2810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27D01CC4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paedic surgeon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5EC4EC9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5976F15" w14:textId="77777777" w:rsidR="0071674D" w:rsidRPr="008F4CB4" w:rsidRDefault="0071674D" w:rsidP="000E6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 (1.6%)</w:t>
            </w:r>
          </w:p>
        </w:tc>
      </w:tr>
      <w:tr w:rsidR="0071674D" w:rsidRPr="008F4CB4" w14:paraId="4046BFF7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4B46A077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representative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F86C6FA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08C452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7%)</w:t>
            </w:r>
          </w:p>
        </w:tc>
      </w:tr>
      <w:tr w:rsidR="0071674D" w:rsidRPr="008F4CB4" w14:paraId="25195EEF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753F40CB" w14:textId="11A9ACE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tric pulmon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6A59253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8EB4740" w14:textId="77777777" w:rsidR="0071674D" w:rsidRPr="008F4CB4" w:rsidRDefault="0071674D" w:rsidP="000E6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 (3.1%)</w:t>
            </w:r>
          </w:p>
        </w:tc>
      </w:tr>
      <w:tr w:rsidR="0071674D" w:rsidRPr="008F4CB4" w14:paraId="51A2D10F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595BB3E4" w14:textId="355AC72D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trician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E110D1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5F300E5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 (3.1%)</w:t>
            </w:r>
          </w:p>
        </w:tc>
      </w:tr>
      <w:tr w:rsidR="0071674D" w:rsidRPr="008F4CB4" w14:paraId="7B5F1E9E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6E3B01CA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tic surgeon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8C09E50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0864DB0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 (9.4%)</w:t>
            </w:r>
          </w:p>
        </w:tc>
      </w:tr>
      <w:tr w:rsidR="0071674D" w:rsidRPr="008F4CB4" w14:paraId="021EEFCC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0B2690C2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18C119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558C4AD0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 (9.4%)</w:t>
            </w:r>
          </w:p>
        </w:tc>
      </w:tr>
      <w:tr w:rsidR="0071674D" w:rsidRPr="008F4CB4" w14:paraId="7CDA5C69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77E21D9A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8969B81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4D86654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7%)</w:t>
            </w:r>
          </w:p>
        </w:tc>
      </w:tr>
      <w:tr w:rsidR="0071674D" w:rsidRPr="008F4CB4" w14:paraId="2C1563BA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60181550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ech and Language Pathologist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6F690E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C22BF6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 (9.4%)</w:t>
            </w:r>
          </w:p>
        </w:tc>
      </w:tr>
      <w:tr w:rsidR="0071674D" w:rsidRPr="008F4CB4" w14:paraId="1F662165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</w:tcBorders>
          </w:tcPr>
          <w:p w14:paraId="4B9FAED6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dotted" w:sz="4" w:space="0" w:color="747474" w:themeColor="background2" w:themeShade="80"/>
            </w:tcBorders>
            <w:vAlign w:val="center"/>
          </w:tcPr>
          <w:p w14:paraId="4803208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747474" w:themeColor="background2" w:themeShade="80"/>
            </w:tcBorders>
            <w:vAlign w:val="center"/>
          </w:tcPr>
          <w:p w14:paraId="3B03E49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32B0DDA3" w14:textId="77777777" w:rsidTr="004B2B96">
        <w:tc>
          <w:tcPr>
            <w:tcW w:w="4253" w:type="dxa"/>
            <w:tcBorders>
              <w:bottom w:val="single" w:sz="4" w:space="0" w:color="auto"/>
            </w:tcBorders>
          </w:tcPr>
          <w:p w14:paraId="2C1BE8AC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spital (Country cod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5B9E52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99CF42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2D75A1DE" w14:textId="77777777" w:rsidTr="004B2B96">
        <w:tc>
          <w:tcPr>
            <w:tcW w:w="4253" w:type="dxa"/>
            <w:tcBorders>
              <w:bottom w:val="dotted" w:sz="4" w:space="0" w:color="747474" w:themeColor="background2" w:themeShade="80"/>
            </w:tcBorders>
          </w:tcPr>
          <w:p w14:paraId="463374B4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smus Medical Centre (NL)</w:t>
            </w:r>
          </w:p>
        </w:tc>
        <w:tc>
          <w:tcPr>
            <w:tcW w:w="1843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3F1109F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9.3%)</w:t>
            </w:r>
          </w:p>
        </w:tc>
        <w:tc>
          <w:tcPr>
            <w:tcW w:w="1984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0BB803C7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 (26.6%)</w:t>
            </w:r>
          </w:p>
        </w:tc>
      </w:tr>
      <w:tr w:rsidR="0071674D" w:rsidRPr="008F4CB4" w14:paraId="4545C39F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</w:tcPr>
          <w:p w14:paraId="14CF7A72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sinki University Hospital (FIN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699351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E97813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 (7.8%)</w:t>
            </w:r>
          </w:p>
        </w:tc>
      </w:tr>
      <w:tr w:rsidR="0071674D" w:rsidRPr="008F4CB4" w14:paraId="18BEEEC7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06E8919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ôpital</w:t>
            </w:r>
            <w:proofErr w:type="spellEnd"/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iversitaire Necker-Enfants </w:t>
            </w:r>
            <w:proofErr w:type="spellStart"/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des</w:t>
            </w:r>
            <w:proofErr w:type="spellEnd"/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B8E51D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4.3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DE72D3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 (10.9%)</w:t>
            </w:r>
          </w:p>
        </w:tc>
      </w:tr>
      <w:tr w:rsidR="0071674D" w:rsidRPr="008F4CB4" w14:paraId="2C9EDB2B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FDB0090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Hospital 12 de </w:t>
            </w:r>
            <w:proofErr w:type="spellStart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Octubre</w:t>
            </w:r>
            <w:proofErr w:type="spellEnd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E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FB17DF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173A24B4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 (7.8%)</w:t>
            </w:r>
          </w:p>
        </w:tc>
      </w:tr>
      <w:tr w:rsidR="0071674D" w:rsidRPr="008F4CB4" w14:paraId="5ED06075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54AC8ED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ospital de Santa Maria (P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10B10CE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090671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 (1.6%)</w:t>
            </w:r>
          </w:p>
        </w:tc>
      </w:tr>
      <w:tr w:rsidR="0071674D" w:rsidRPr="008F4CB4" w14:paraId="388FBF26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B115230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Oslo University Hospital (N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28AF053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73287C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 (3.1%)</w:t>
            </w:r>
          </w:p>
        </w:tc>
      </w:tr>
      <w:tr w:rsidR="0071674D" w:rsidRPr="008F4CB4" w14:paraId="0AD183F1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DA4F72F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ahlgrenska</w:t>
            </w:r>
            <w:proofErr w:type="spellEnd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University Hospital (S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CABB2DF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1F9E4F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7%)</w:t>
            </w:r>
          </w:p>
        </w:tc>
      </w:tr>
      <w:tr w:rsidR="0071674D" w:rsidRPr="008F4CB4" w14:paraId="3A97AD2D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2BF6E79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an Gerardo Hospital (I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4FDDB1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9CAF7F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 (3.1%)</w:t>
            </w:r>
          </w:p>
        </w:tc>
      </w:tr>
      <w:tr w:rsidR="0071674D" w:rsidRPr="008F4CB4" w14:paraId="1E81F65F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7DB6725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an Paolo Hospital (I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710E170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DA56E37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 (1.6%)</w:t>
            </w:r>
          </w:p>
        </w:tc>
      </w:tr>
      <w:tr w:rsidR="0071674D" w:rsidRPr="008F4CB4" w14:paraId="14A9C2A7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AD54B70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niversity Medical Centre Utrecht (NL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3BBF8FA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D4B813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 (12.5%)</w:t>
            </w:r>
          </w:p>
        </w:tc>
      </w:tr>
      <w:tr w:rsidR="0071674D" w:rsidRPr="008F4CB4" w14:paraId="4BEBAEC6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F9D2AB4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ppsala University Hospital (S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5B7C1168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4.3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1B4B0B4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 (10.9%)</w:t>
            </w:r>
          </w:p>
        </w:tc>
      </w:tr>
      <w:tr w:rsidR="0071674D" w:rsidRPr="008F4CB4" w14:paraId="72B5C321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B9CC36A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Vall </w:t>
            </w:r>
            <w:proofErr w:type="spellStart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'Hebron</w:t>
            </w:r>
            <w:proofErr w:type="spellEnd"/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Hospital (E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801790C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B8D9C66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7%)</w:t>
            </w:r>
          </w:p>
        </w:tc>
      </w:tr>
      <w:tr w:rsidR="0071674D" w:rsidRPr="008F4CB4" w14:paraId="11C2AF9E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20BAD2B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43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54FF1EEA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5A51DE1C" w14:textId="77777777" w:rsidR="0071674D" w:rsidRPr="008F4CB4" w:rsidRDefault="0071674D" w:rsidP="000E6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71674D" w:rsidRPr="008F4CB4" w14:paraId="2BAECC36" w14:textId="77777777" w:rsidTr="004B2B96">
        <w:tc>
          <w:tcPr>
            <w:tcW w:w="4253" w:type="dxa"/>
            <w:tcBorders>
              <w:top w:val="dotted" w:sz="4" w:space="0" w:color="747474" w:themeColor="background2" w:themeShade="80"/>
            </w:tcBorders>
            <w:vAlign w:val="center"/>
          </w:tcPr>
          <w:p w14:paraId="74D7F2E6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atient organizations </w:t>
            </w: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(LAPOSA, Rare Diseases Croatia)</w:t>
            </w:r>
          </w:p>
        </w:tc>
        <w:tc>
          <w:tcPr>
            <w:tcW w:w="1843" w:type="dxa"/>
            <w:tcBorders>
              <w:top w:val="dotted" w:sz="4" w:space="0" w:color="747474" w:themeColor="background2" w:themeShade="80"/>
            </w:tcBorders>
            <w:vAlign w:val="center"/>
          </w:tcPr>
          <w:p w14:paraId="1B8E4BBB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984" w:type="dxa"/>
            <w:tcBorders>
              <w:top w:val="dotted" w:sz="4" w:space="0" w:color="747474" w:themeColor="background2" w:themeShade="80"/>
            </w:tcBorders>
            <w:vAlign w:val="center"/>
          </w:tcPr>
          <w:p w14:paraId="3CFC073F" w14:textId="77777777" w:rsidR="0071674D" w:rsidRPr="008F4CB4" w:rsidRDefault="0071674D" w:rsidP="000E6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F4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 (4.7%)</w:t>
            </w:r>
          </w:p>
        </w:tc>
      </w:tr>
      <w:tr w:rsidR="0071674D" w:rsidRPr="008F4CB4" w14:paraId="5C89896D" w14:textId="77777777" w:rsidTr="004B2B96">
        <w:tc>
          <w:tcPr>
            <w:tcW w:w="4253" w:type="dxa"/>
            <w:vAlign w:val="center"/>
          </w:tcPr>
          <w:p w14:paraId="6BDD02AA" w14:textId="77777777" w:rsidR="0071674D" w:rsidRPr="008F4CB4" w:rsidRDefault="0071674D" w:rsidP="000E60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43" w:type="dxa"/>
            <w:vAlign w:val="center"/>
          </w:tcPr>
          <w:p w14:paraId="18BC25CD" w14:textId="77777777" w:rsidR="0071674D" w:rsidRPr="008F4CB4" w:rsidRDefault="0071674D" w:rsidP="000E60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502EEA3" w14:textId="77777777" w:rsidR="0071674D" w:rsidRPr="008F4CB4" w:rsidRDefault="0071674D" w:rsidP="000E6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</w:tbl>
    <w:p w14:paraId="16A417EE" w14:textId="09F410A9" w:rsidR="005B11B8" w:rsidRPr="008F4CB4" w:rsidRDefault="00984A1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F4CB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BA93592" w14:textId="346E63D7" w:rsidR="0071674D" w:rsidRPr="008F4CB4" w:rsidRDefault="007D796C" w:rsidP="0071674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F4CB4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l Digital </w:t>
      </w:r>
      <w:r w:rsidR="0071674D" w:rsidRPr="008F4CB4">
        <w:rPr>
          <w:rFonts w:ascii="Times New Roman" w:hAnsi="Times New Roman" w:cs="Times New Roman"/>
          <w:sz w:val="20"/>
          <w:szCs w:val="20"/>
          <w:lang w:val="en-GB"/>
        </w:rPr>
        <w:t xml:space="preserve">Table 2 - Categorization of data elements, examples, and principal questions in the survey.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77"/>
        <w:gridCol w:w="4241"/>
      </w:tblGrid>
      <w:tr w:rsidR="0071674D" w:rsidRPr="008F4CB4" w14:paraId="0E68DAB4" w14:textId="77777777" w:rsidTr="000E60B2">
        <w:tc>
          <w:tcPr>
            <w:tcW w:w="1838" w:type="dxa"/>
            <w:tcBorders>
              <w:bottom w:val="single" w:sz="4" w:space="0" w:color="auto"/>
            </w:tcBorders>
          </w:tcPr>
          <w:p w14:paraId="4578EE77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612F8F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amples</w:t>
            </w:r>
          </w:p>
        </w:tc>
        <w:tc>
          <w:tcPr>
            <w:tcW w:w="4241" w:type="dxa"/>
            <w:tcBorders>
              <w:bottom w:val="single" w:sz="4" w:space="0" w:color="auto"/>
            </w:tcBorders>
          </w:tcPr>
          <w:p w14:paraId="6A6A631A" w14:textId="77777777" w:rsidR="0071674D" w:rsidRPr="008F4CB4" w:rsidRDefault="0071674D" w:rsidP="000E6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nciple question</w:t>
            </w:r>
          </w:p>
        </w:tc>
      </w:tr>
      <w:tr w:rsidR="0071674D" w:rsidRPr="008F4CB4" w14:paraId="60215CA0" w14:textId="77777777" w:rsidTr="000E60B2">
        <w:trPr>
          <w:trHeight w:val="900"/>
        </w:trPr>
        <w:tc>
          <w:tcPr>
            <w:tcW w:w="1838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679AE156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haracteristic</w:t>
            </w:r>
          </w:p>
        </w:tc>
        <w:tc>
          <w:tcPr>
            <w:tcW w:w="2977" w:type="dxa"/>
            <w:tcBorders>
              <w:bottom w:val="dotted" w:sz="4" w:space="0" w:color="747474" w:themeColor="background2" w:themeShade="80"/>
            </w:tcBorders>
            <w:vAlign w:val="center"/>
          </w:tcPr>
          <w:p w14:paraId="3BC3980E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, gestational age, consanguinity, phenotypical anomalies</w:t>
            </w:r>
          </w:p>
        </w:tc>
        <w:tc>
          <w:tcPr>
            <w:tcW w:w="4241" w:type="dxa"/>
            <w:vMerge w:val="restart"/>
            <w:tcBorders>
              <w:bottom w:val="dotted" w:sz="4" w:space="0" w:color="747474" w:themeColor="background2" w:themeShade="80"/>
            </w:tcBorders>
            <w:vAlign w:val="center"/>
          </w:tcPr>
          <w:p w14:paraId="59AD1592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 this element be registered to enable interpretation of outcome measures? / </w:t>
            </w: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hould this element be registered to allow for correction for case-mix in the future?"</w:t>
            </w:r>
          </w:p>
        </w:tc>
      </w:tr>
      <w:tr w:rsidR="0071674D" w:rsidRPr="008F4CB4" w14:paraId="4E7321F3" w14:textId="77777777" w:rsidTr="000E60B2">
        <w:trPr>
          <w:trHeight w:val="728"/>
        </w:trPr>
        <w:tc>
          <w:tcPr>
            <w:tcW w:w="1838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AEB571D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information</w:t>
            </w:r>
          </w:p>
        </w:tc>
        <w:tc>
          <w:tcPr>
            <w:tcW w:w="2977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179F071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dontic treatment, feeding support, airway support</w:t>
            </w:r>
          </w:p>
        </w:tc>
        <w:tc>
          <w:tcPr>
            <w:tcW w:w="4241" w:type="dxa"/>
            <w:vMerge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E09F119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74CBA1CF" w14:textId="77777777" w:rsidTr="000E60B2">
        <w:trPr>
          <w:trHeight w:val="963"/>
        </w:trPr>
        <w:tc>
          <w:tcPr>
            <w:tcW w:w="1838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31EA4743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outcome measure</w:t>
            </w:r>
          </w:p>
        </w:tc>
        <w:tc>
          <w:tcPr>
            <w:tcW w:w="2977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03BCA2F8" w14:textId="106F69F5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lusion class, visual acuity, pure tone average </w:t>
            </w:r>
          </w:p>
        </w:tc>
        <w:tc>
          <w:tcPr>
            <w:tcW w:w="4241" w:type="dxa"/>
            <w:vMerge w:val="restart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76C4BE76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 this element be used to monitor, evaluate, and compare the quality of care for patients with FDS (inter)nationally?</w:t>
            </w:r>
          </w:p>
        </w:tc>
      </w:tr>
      <w:tr w:rsidR="0071674D" w:rsidRPr="008F4CB4" w14:paraId="192434DC" w14:textId="77777777" w:rsidTr="000E60B2">
        <w:trPr>
          <w:trHeight w:val="976"/>
        </w:trPr>
        <w:tc>
          <w:tcPr>
            <w:tcW w:w="1838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430B8699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s and questionnaires</w:t>
            </w:r>
          </w:p>
        </w:tc>
        <w:tc>
          <w:tcPr>
            <w:tcW w:w="2977" w:type="dxa"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2C3773ED" w14:textId="7697D818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e-Q scales, intelligibility in context sc</w:t>
            </w:r>
            <w:r w:rsidR="006E002E"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e</w:t>
            </w: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tric quality of life inventory</w:t>
            </w:r>
          </w:p>
        </w:tc>
        <w:tc>
          <w:tcPr>
            <w:tcW w:w="4241" w:type="dxa"/>
            <w:vMerge/>
            <w:tcBorders>
              <w:top w:val="dotted" w:sz="4" w:space="0" w:color="747474" w:themeColor="background2" w:themeShade="80"/>
              <w:bottom w:val="dotted" w:sz="4" w:space="0" w:color="747474" w:themeColor="background2" w:themeShade="80"/>
            </w:tcBorders>
            <w:vAlign w:val="center"/>
          </w:tcPr>
          <w:p w14:paraId="6667047E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674D" w:rsidRPr="008F4CB4" w14:paraId="00223CB5" w14:textId="77777777" w:rsidTr="000E60B2">
        <w:trPr>
          <w:trHeight w:val="625"/>
        </w:trPr>
        <w:tc>
          <w:tcPr>
            <w:tcW w:w="1838" w:type="dxa"/>
            <w:tcBorders>
              <w:top w:val="dotted" w:sz="4" w:space="0" w:color="747474" w:themeColor="background2" w:themeShade="80"/>
            </w:tcBorders>
            <w:vAlign w:val="center"/>
          </w:tcPr>
          <w:p w14:paraId="1D0CA2A8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aging and diagnostics</w:t>
            </w:r>
          </w:p>
        </w:tc>
        <w:tc>
          <w:tcPr>
            <w:tcW w:w="2977" w:type="dxa"/>
            <w:tcBorders>
              <w:top w:val="dotted" w:sz="4" w:space="0" w:color="747474" w:themeColor="background2" w:themeShade="80"/>
            </w:tcBorders>
            <w:vAlign w:val="center"/>
          </w:tcPr>
          <w:p w14:paraId="08C8CC7E" w14:textId="368724DA" w:rsidR="0071674D" w:rsidRPr="008F4CB4" w:rsidRDefault="00B51494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71674D"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al photography, (CB)CT scan, orthopantomogram</w:t>
            </w:r>
          </w:p>
        </w:tc>
        <w:tc>
          <w:tcPr>
            <w:tcW w:w="4241" w:type="dxa"/>
            <w:tcBorders>
              <w:top w:val="dotted" w:sz="4" w:space="0" w:color="747474" w:themeColor="background2" w:themeShade="80"/>
            </w:tcBorders>
            <w:vAlign w:val="center"/>
          </w:tcPr>
          <w:p w14:paraId="1A59BFDD" w14:textId="77777777" w:rsidR="0071674D" w:rsidRPr="008F4CB4" w:rsidRDefault="0071674D" w:rsidP="000E60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C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 the availability of this element be registered to monitor, evaluate, and compare the quality of care for patients with FDS (inter)nationally?"</w:t>
            </w:r>
          </w:p>
        </w:tc>
      </w:tr>
    </w:tbl>
    <w:p w14:paraId="3C7FA0CE" w14:textId="77777777" w:rsidR="0071674D" w:rsidRPr="008F4CB4" w:rsidRDefault="0071674D" w:rsidP="0071674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3B7579F" w14:textId="77777777" w:rsidR="0071674D" w:rsidRPr="008F4CB4" w:rsidRDefault="0071674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1674D" w:rsidRPr="008F4CB4" w:rsidSect="00F34459">
      <w:type w:val="continuous"/>
      <w:pgSz w:w="11900" w:h="16840"/>
      <w:pgMar w:top="1417" w:right="1417" w:bottom="1417" w:left="1417" w:header="709" w:footer="709" w:gutter="0"/>
      <w:cols w:space="33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46"/>
    <w:rsid w:val="00003A7D"/>
    <w:rsid w:val="000047BD"/>
    <w:rsid w:val="000115D1"/>
    <w:rsid w:val="00012E94"/>
    <w:rsid w:val="0003455B"/>
    <w:rsid w:val="00036451"/>
    <w:rsid w:val="00036933"/>
    <w:rsid w:val="00053D74"/>
    <w:rsid w:val="0005635E"/>
    <w:rsid w:val="00056574"/>
    <w:rsid w:val="00057192"/>
    <w:rsid w:val="00057E3E"/>
    <w:rsid w:val="000911D8"/>
    <w:rsid w:val="0009357B"/>
    <w:rsid w:val="0009513D"/>
    <w:rsid w:val="000A1F87"/>
    <w:rsid w:val="000D091A"/>
    <w:rsid w:val="000D67BA"/>
    <w:rsid w:val="000F07D1"/>
    <w:rsid w:val="000F3A74"/>
    <w:rsid w:val="000F3DAA"/>
    <w:rsid w:val="00102624"/>
    <w:rsid w:val="00104DBB"/>
    <w:rsid w:val="0010731A"/>
    <w:rsid w:val="00112742"/>
    <w:rsid w:val="00117AFB"/>
    <w:rsid w:val="00120B4A"/>
    <w:rsid w:val="00122981"/>
    <w:rsid w:val="00127B0E"/>
    <w:rsid w:val="00132692"/>
    <w:rsid w:val="001418DF"/>
    <w:rsid w:val="00142F51"/>
    <w:rsid w:val="001661FB"/>
    <w:rsid w:val="0017065B"/>
    <w:rsid w:val="00171FD7"/>
    <w:rsid w:val="00174F9B"/>
    <w:rsid w:val="001761BD"/>
    <w:rsid w:val="00184BCF"/>
    <w:rsid w:val="00185816"/>
    <w:rsid w:val="00190FA8"/>
    <w:rsid w:val="001A52BB"/>
    <w:rsid w:val="001B1906"/>
    <w:rsid w:val="001C1D19"/>
    <w:rsid w:val="001C66B3"/>
    <w:rsid w:val="001D19B7"/>
    <w:rsid w:val="001D1E0A"/>
    <w:rsid w:val="001D2D82"/>
    <w:rsid w:val="001E276C"/>
    <w:rsid w:val="001E46F2"/>
    <w:rsid w:val="001F35DA"/>
    <w:rsid w:val="00200686"/>
    <w:rsid w:val="00202110"/>
    <w:rsid w:val="002033A4"/>
    <w:rsid w:val="002123B3"/>
    <w:rsid w:val="00213E5E"/>
    <w:rsid w:val="00221C3C"/>
    <w:rsid w:val="00221D78"/>
    <w:rsid w:val="002221BF"/>
    <w:rsid w:val="0022299A"/>
    <w:rsid w:val="0022362E"/>
    <w:rsid w:val="00224675"/>
    <w:rsid w:val="0023749E"/>
    <w:rsid w:val="00243ABF"/>
    <w:rsid w:val="002446C5"/>
    <w:rsid w:val="002605BC"/>
    <w:rsid w:val="00261741"/>
    <w:rsid w:val="00262649"/>
    <w:rsid w:val="002737D8"/>
    <w:rsid w:val="00286FAC"/>
    <w:rsid w:val="00287B5B"/>
    <w:rsid w:val="00291804"/>
    <w:rsid w:val="00295644"/>
    <w:rsid w:val="002A3DD6"/>
    <w:rsid w:val="002A5B28"/>
    <w:rsid w:val="002B1C9B"/>
    <w:rsid w:val="002C2102"/>
    <w:rsid w:val="002C43FD"/>
    <w:rsid w:val="002C66F9"/>
    <w:rsid w:val="002D5F8E"/>
    <w:rsid w:val="002E13D7"/>
    <w:rsid w:val="002E678D"/>
    <w:rsid w:val="002F2CF1"/>
    <w:rsid w:val="00312D76"/>
    <w:rsid w:val="00313457"/>
    <w:rsid w:val="00313954"/>
    <w:rsid w:val="00321F01"/>
    <w:rsid w:val="003264EE"/>
    <w:rsid w:val="003279A5"/>
    <w:rsid w:val="003365CE"/>
    <w:rsid w:val="00341725"/>
    <w:rsid w:val="00350067"/>
    <w:rsid w:val="003513A5"/>
    <w:rsid w:val="00353EB7"/>
    <w:rsid w:val="003549BD"/>
    <w:rsid w:val="00360603"/>
    <w:rsid w:val="00362ED7"/>
    <w:rsid w:val="00366419"/>
    <w:rsid w:val="00373A1C"/>
    <w:rsid w:val="00392263"/>
    <w:rsid w:val="00392D82"/>
    <w:rsid w:val="00394208"/>
    <w:rsid w:val="003956E3"/>
    <w:rsid w:val="003A2846"/>
    <w:rsid w:val="003B1793"/>
    <w:rsid w:val="003B2FEB"/>
    <w:rsid w:val="003B6F1D"/>
    <w:rsid w:val="003D1BD6"/>
    <w:rsid w:val="003E11BF"/>
    <w:rsid w:val="003E229A"/>
    <w:rsid w:val="003E289B"/>
    <w:rsid w:val="003E5C57"/>
    <w:rsid w:val="003F1423"/>
    <w:rsid w:val="003F77EB"/>
    <w:rsid w:val="003F7CF4"/>
    <w:rsid w:val="004045DF"/>
    <w:rsid w:val="004114F3"/>
    <w:rsid w:val="004179AB"/>
    <w:rsid w:val="00422748"/>
    <w:rsid w:val="00430272"/>
    <w:rsid w:val="00430A2A"/>
    <w:rsid w:val="00442F96"/>
    <w:rsid w:val="00445511"/>
    <w:rsid w:val="00460B89"/>
    <w:rsid w:val="00461B99"/>
    <w:rsid w:val="00471336"/>
    <w:rsid w:val="004914A2"/>
    <w:rsid w:val="00493CCB"/>
    <w:rsid w:val="004A0B55"/>
    <w:rsid w:val="004A1CEC"/>
    <w:rsid w:val="004A7594"/>
    <w:rsid w:val="004B2B96"/>
    <w:rsid w:val="004B5D45"/>
    <w:rsid w:val="004C1400"/>
    <w:rsid w:val="004C3558"/>
    <w:rsid w:val="004C490C"/>
    <w:rsid w:val="004C5FAD"/>
    <w:rsid w:val="004E0486"/>
    <w:rsid w:val="004F3446"/>
    <w:rsid w:val="00500C1C"/>
    <w:rsid w:val="00511C62"/>
    <w:rsid w:val="00512524"/>
    <w:rsid w:val="00514E59"/>
    <w:rsid w:val="005151B2"/>
    <w:rsid w:val="00520FAF"/>
    <w:rsid w:val="005238BB"/>
    <w:rsid w:val="00526B42"/>
    <w:rsid w:val="005271E5"/>
    <w:rsid w:val="00527D9C"/>
    <w:rsid w:val="00547852"/>
    <w:rsid w:val="00553131"/>
    <w:rsid w:val="00554555"/>
    <w:rsid w:val="0055756C"/>
    <w:rsid w:val="00560563"/>
    <w:rsid w:val="00564710"/>
    <w:rsid w:val="00573CA5"/>
    <w:rsid w:val="00574A90"/>
    <w:rsid w:val="0058224A"/>
    <w:rsid w:val="005839A4"/>
    <w:rsid w:val="005839F5"/>
    <w:rsid w:val="00584F3F"/>
    <w:rsid w:val="00587819"/>
    <w:rsid w:val="00591472"/>
    <w:rsid w:val="00594515"/>
    <w:rsid w:val="005A5D4D"/>
    <w:rsid w:val="005B0318"/>
    <w:rsid w:val="005B11B8"/>
    <w:rsid w:val="005C0531"/>
    <w:rsid w:val="005C3DCF"/>
    <w:rsid w:val="005C6884"/>
    <w:rsid w:val="005D2684"/>
    <w:rsid w:val="005D3EC5"/>
    <w:rsid w:val="005E1686"/>
    <w:rsid w:val="005F212F"/>
    <w:rsid w:val="00604EE8"/>
    <w:rsid w:val="00611D03"/>
    <w:rsid w:val="0061374F"/>
    <w:rsid w:val="0062328B"/>
    <w:rsid w:val="00624FBA"/>
    <w:rsid w:val="00626475"/>
    <w:rsid w:val="006269D4"/>
    <w:rsid w:val="00627BED"/>
    <w:rsid w:val="00631B8B"/>
    <w:rsid w:val="00633EB5"/>
    <w:rsid w:val="00635124"/>
    <w:rsid w:val="00635313"/>
    <w:rsid w:val="00640C7C"/>
    <w:rsid w:val="0064680C"/>
    <w:rsid w:val="00651698"/>
    <w:rsid w:val="006565BE"/>
    <w:rsid w:val="00656AEF"/>
    <w:rsid w:val="00657D01"/>
    <w:rsid w:val="00673F0C"/>
    <w:rsid w:val="00683390"/>
    <w:rsid w:val="0068359A"/>
    <w:rsid w:val="00693F65"/>
    <w:rsid w:val="006A1031"/>
    <w:rsid w:val="006A2479"/>
    <w:rsid w:val="006B0DA2"/>
    <w:rsid w:val="006B2C91"/>
    <w:rsid w:val="006B313E"/>
    <w:rsid w:val="006B4965"/>
    <w:rsid w:val="006C155D"/>
    <w:rsid w:val="006C742A"/>
    <w:rsid w:val="006D0006"/>
    <w:rsid w:val="006D336E"/>
    <w:rsid w:val="006D3676"/>
    <w:rsid w:val="006D3CE9"/>
    <w:rsid w:val="006D610B"/>
    <w:rsid w:val="006E002E"/>
    <w:rsid w:val="006E7DAD"/>
    <w:rsid w:val="006E7FEA"/>
    <w:rsid w:val="006F1CD7"/>
    <w:rsid w:val="006F3471"/>
    <w:rsid w:val="00703BC8"/>
    <w:rsid w:val="00713287"/>
    <w:rsid w:val="0071674D"/>
    <w:rsid w:val="00716832"/>
    <w:rsid w:val="00735262"/>
    <w:rsid w:val="00737002"/>
    <w:rsid w:val="007404D9"/>
    <w:rsid w:val="00743DE8"/>
    <w:rsid w:val="007452EB"/>
    <w:rsid w:val="00751882"/>
    <w:rsid w:val="0075788D"/>
    <w:rsid w:val="00760D06"/>
    <w:rsid w:val="00784061"/>
    <w:rsid w:val="007921D2"/>
    <w:rsid w:val="007A1F4B"/>
    <w:rsid w:val="007B7029"/>
    <w:rsid w:val="007C2A57"/>
    <w:rsid w:val="007D090E"/>
    <w:rsid w:val="007D1537"/>
    <w:rsid w:val="007D3F93"/>
    <w:rsid w:val="007D539D"/>
    <w:rsid w:val="007D796C"/>
    <w:rsid w:val="007E1BEF"/>
    <w:rsid w:val="007F443E"/>
    <w:rsid w:val="00801D91"/>
    <w:rsid w:val="00804DD7"/>
    <w:rsid w:val="008070B0"/>
    <w:rsid w:val="00814063"/>
    <w:rsid w:val="00820864"/>
    <w:rsid w:val="00824759"/>
    <w:rsid w:val="008311E3"/>
    <w:rsid w:val="00831B0E"/>
    <w:rsid w:val="00835D75"/>
    <w:rsid w:val="00837BD3"/>
    <w:rsid w:val="00841EE8"/>
    <w:rsid w:val="00846D34"/>
    <w:rsid w:val="00850BB5"/>
    <w:rsid w:val="00857E2D"/>
    <w:rsid w:val="00864D28"/>
    <w:rsid w:val="00866206"/>
    <w:rsid w:val="00870053"/>
    <w:rsid w:val="00875496"/>
    <w:rsid w:val="00895687"/>
    <w:rsid w:val="00896D33"/>
    <w:rsid w:val="008A4A5B"/>
    <w:rsid w:val="008A5613"/>
    <w:rsid w:val="008A77DF"/>
    <w:rsid w:val="008B339E"/>
    <w:rsid w:val="008C2E58"/>
    <w:rsid w:val="008E325F"/>
    <w:rsid w:val="008F0E9D"/>
    <w:rsid w:val="008F150E"/>
    <w:rsid w:val="008F41CF"/>
    <w:rsid w:val="008F4CB4"/>
    <w:rsid w:val="00903CC3"/>
    <w:rsid w:val="009108CC"/>
    <w:rsid w:val="009136EF"/>
    <w:rsid w:val="00913BE7"/>
    <w:rsid w:val="00923E73"/>
    <w:rsid w:val="00933049"/>
    <w:rsid w:val="00940DDD"/>
    <w:rsid w:val="009437DD"/>
    <w:rsid w:val="00944D4C"/>
    <w:rsid w:val="0095475B"/>
    <w:rsid w:val="00961FCF"/>
    <w:rsid w:val="009671FF"/>
    <w:rsid w:val="00982025"/>
    <w:rsid w:val="0098346F"/>
    <w:rsid w:val="00984A1B"/>
    <w:rsid w:val="00993552"/>
    <w:rsid w:val="009945E8"/>
    <w:rsid w:val="009A0DBD"/>
    <w:rsid w:val="009A4080"/>
    <w:rsid w:val="009B0B02"/>
    <w:rsid w:val="009C1148"/>
    <w:rsid w:val="009C330A"/>
    <w:rsid w:val="009C6C90"/>
    <w:rsid w:val="009D3740"/>
    <w:rsid w:val="009D3D74"/>
    <w:rsid w:val="009E56A0"/>
    <w:rsid w:val="009F1F41"/>
    <w:rsid w:val="00A03DC3"/>
    <w:rsid w:val="00A139C8"/>
    <w:rsid w:val="00A17EAE"/>
    <w:rsid w:val="00A23F9D"/>
    <w:rsid w:val="00A270B5"/>
    <w:rsid w:val="00A30256"/>
    <w:rsid w:val="00A30640"/>
    <w:rsid w:val="00A30EC3"/>
    <w:rsid w:val="00A31DAD"/>
    <w:rsid w:val="00A32673"/>
    <w:rsid w:val="00A35AA5"/>
    <w:rsid w:val="00A461EE"/>
    <w:rsid w:val="00A4628E"/>
    <w:rsid w:val="00A46911"/>
    <w:rsid w:val="00A57546"/>
    <w:rsid w:val="00A64353"/>
    <w:rsid w:val="00A67B84"/>
    <w:rsid w:val="00A70F97"/>
    <w:rsid w:val="00A72244"/>
    <w:rsid w:val="00A84BEB"/>
    <w:rsid w:val="00A876B9"/>
    <w:rsid w:val="00A905E5"/>
    <w:rsid w:val="00A94689"/>
    <w:rsid w:val="00A94E54"/>
    <w:rsid w:val="00AA4302"/>
    <w:rsid w:val="00AA64AF"/>
    <w:rsid w:val="00AB1CC1"/>
    <w:rsid w:val="00AB29DF"/>
    <w:rsid w:val="00AC299F"/>
    <w:rsid w:val="00AC2C8B"/>
    <w:rsid w:val="00AC387A"/>
    <w:rsid w:val="00AC7E62"/>
    <w:rsid w:val="00AD52F6"/>
    <w:rsid w:val="00AE3181"/>
    <w:rsid w:val="00AE4CF6"/>
    <w:rsid w:val="00AF04FE"/>
    <w:rsid w:val="00AF7E17"/>
    <w:rsid w:val="00B059D5"/>
    <w:rsid w:val="00B10B63"/>
    <w:rsid w:val="00B119B3"/>
    <w:rsid w:val="00B142E7"/>
    <w:rsid w:val="00B21384"/>
    <w:rsid w:val="00B22197"/>
    <w:rsid w:val="00B229FD"/>
    <w:rsid w:val="00B24D8A"/>
    <w:rsid w:val="00B25290"/>
    <w:rsid w:val="00B257DF"/>
    <w:rsid w:val="00B27760"/>
    <w:rsid w:val="00B27780"/>
    <w:rsid w:val="00B31D1D"/>
    <w:rsid w:val="00B378B4"/>
    <w:rsid w:val="00B43427"/>
    <w:rsid w:val="00B50F25"/>
    <w:rsid w:val="00B51155"/>
    <w:rsid w:val="00B513DA"/>
    <w:rsid w:val="00B51494"/>
    <w:rsid w:val="00B57991"/>
    <w:rsid w:val="00B60786"/>
    <w:rsid w:val="00B923FA"/>
    <w:rsid w:val="00B96383"/>
    <w:rsid w:val="00BA2B92"/>
    <w:rsid w:val="00BA54DF"/>
    <w:rsid w:val="00BB11B3"/>
    <w:rsid w:val="00BC2108"/>
    <w:rsid w:val="00BC37D2"/>
    <w:rsid w:val="00BD4CC0"/>
    <w:rsid w:val="00BF3434"/>
    <w:rsid w:val="00BF4295"/>
    <w:rsid w:val="00C013C6"/>
    <w:rsid w:val="00C0354F"/>
    <w:rsid w:val="00C15AB7"/>
    <w:rsid w:val="00C30DD3"/>
    <w:rsid w:val="00C32641"/>
    <w:rsid w:val="00C374FE"/>
    <w:rsid w:val="00C37BDE"/>
    <w:rsid w:val="00C43F40"/>
    <w:rsid w:val="00C45378"/>
    <w:rsid w:val="00C460B5"/>
    <w:rsid w:val="00C46CDC"/>
    <w:rsid w:val="00C52714"/>
    <w:rsid w:val="00C569CC"/>
    <w:rsid w:val="00C6352A"/>
    <w:rsid w:val="00C641BA"/>
    <w:rsid w:val="00C74EB2"/>
    <w:rsid w:val="00C8311B"/>
    <w:rsid w:val="00C9772C"/>
    <w:rsid w:val="00CB2210"/>
    <w:rsid w:val="00CB3D13"/>
    <w:rsid w:val="00CB58D9"/>
    <w:rsid w:val="00CC5FCD"/>
    <w:rsid w:val="00CD18D6"/>
    <w:rsid w:val="00CD5722"/>
    <w:rsid w:val="00CD726B"/>
    <w:rsid w:val="00CE6332"/>
    <w:rsid w:val="00CF0C84"/>
    <w:rsid w:val="00CF0EF1"/>
    <w:rsid w:val="00CF17FD"/>
    <w:rsid w:val="00D0357A"/>
    <w:rsid w:val="00D03623"/>
    <w:rsid w:val="00D2070C"/>
    <w:rsid w:val="00D3427D"/>
    <w:rsid w:val="00D41896"/>
    <w:rsid w:val="00D64B68"/>
    <w:rsid w:val="00D71D2D"/>
    <w:rsid w:val="00D728D4"/>
    <w:rsid w:val="00D77FB3"/>
    <w:rsid w:val="00D805CE"/>
    <w:rsid w:val="00D875B1"/>
    <w:rsid w:val="00D91BA4"/>
    <w:rsid w:val="00D93136"/>
    <w:rsid w:val="00D948E1"/>
    <w:rsid w:val="00DA6E48"/>
    <w:rsid w:val="00DC50DF"/>
    <w:rsid w:val="00DC659A"/>
    <w:rsid w:val="00DC711F"/>
    <w:rsid w:val="00DD698E"/>
    <w:rsid w:val="00DE076C"/>
    <w:rsid w:val="00E01743"/>
    <w:rsid w:val="00E13DF1"/>
    <w:rsid w:val="00E20E09"/>
    <w:rsid w:val="00E21BB0"/>
    <w:rsid w:val="00E225C5"/>
    <w:rsid w:val="00E26BEB"/>
    <w:rsid w:val="00E336B9"/>
    <w:rsid w:val="00E35DD4"/>
    <w:rsid w:val="00E40238"/>
    <w:rsid w:val="00E40C24"/>
    <w:rsid w:val="00E44DA8"/>
    <w:rsid w:val="00E4689B"/>
    <w:rsid w:val="00E521A2"/>
    <w:rsid w:val="00E52852"/>
    <w:rsid w:val="00E55937"/>
    <w:rsid w:val="00E62DD3"/>
    <w:rsid w:val="00E6478C"/>
    <w:rsid w:val="00E65A62"/>
    <w:rsid w:val="00E667E9"/>
    <w:rsid w:val="00E66C5C"/>
    <w:rsid w:val="00E70C07"/>
    <w:rsid w:val="00E70C7D"/>
    <w:rsid w:val="00E72D41"/>
    <w:rsid w:val="00E87C99"/>
    <w:rsid w:val="00E944B7"/>
    <w:rsid w:val="00EB1560"/>
    <w:rsid w:val="00EC2521"/>
    <w:rsid w:val="00EC37ED"/>
    <w:rsid w:val="00EC45CE"/>
    <w:rsid w:val="00EE0618"/>
    <w:rsid w:val="00EE0F71"/>
    <w:rsid w:val="00EE18EC"/>
    <w:rsid w:val="00EE5942"/>
    <w:rsid w:val="00EF24E4"/>
    <w:rsid w:val="00EF3396"/>
    <w:rsid w:val="00EF5FE3"/>
    <w:rsid w:val="00EF62BB"/>
    <w:rsid w:val="00EF66EB"/>
    <w:rsid w:val="00EF6BAD"/>
    <w:rsid w:val="00EF751D"/>
    <w:rsid w:val="00F00B58"/>
    <w:rsid w:val="00F0295B"/>
    <w:rsid w:val="00F101BF"/>
    <w:rsid w:val="00F24539"/>
    <w:rsid w:val="00F30B1C"/>
    <w:rsid w:val="00F33786"/>
    <w:rsid w:val="00F34459"/>
    <w:rsid w:val="00F404FF"/>
    <w:rsid w:val="00F44CB1"/>
    <w:rsid w:val="00F54343"/>
    <w:rsid w:val="00F55CF8"/>
    <w:rsid w:val="00F60A3A"/>
    <w:rsid w:val="00F71D82"/>
    <w:rsid w:val="00F76C27"/>
    <w:rsid w:val="00F77D72"/>
    <w:rsid w:val="00F85A7A"/>
    <w:rsid w:val="00F962BD"/>
    <w:rsid w:val="00FA2B53"/>
    <w:rsid w:val="00FA2C3F"/>
    <w:rsid w:val="00FB08EA"/>
    <w:rsid w:val="00FB0976"/>
    <w:rsid w:val="00FC0F26"/>
    <w:rsid w:val="00FC3DD6"/>
    <w:rsid w:val="00FC6067"/>
    <w:rsid w:val="00FD726F"/>
    <w:rsid w:val="00FE2402"/>
    <w:rsid w:val="00FE689B"/>
    <w:rsid w:val="00FF126A"/>
    <w:rsid w:val="00FF31EC"/>
    <w:rsid w:val="00FF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9C672"/>
  <w15:chartTrackingRefBased/>
  <w15:docId w15:val="{2EC61575-ADA7-D546-A61B-D606D49A7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57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57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7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7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7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75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75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75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75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7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57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7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754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754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754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754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754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75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7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7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75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7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75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5754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754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5754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7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754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754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B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C1D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1D1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1D1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1D1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1D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9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Victor van Roey</cp:lastModifiedBy>
  <cp:revision>27</cp:revision>
  <dcterms:created xsi:type="dcterms:W3CDTF">2024-10-24T11:59:00Z</dcterms:created>
  <dcterms:modified xsi:type="dcterms:W3CDTF">2025-03-25T19:25:00Z</dcterms:modified>
</cp:coreProperties>
</file>